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E68AF" w14:textId="70C8BCA7" w:rsidR="000A462B" w:rsidRPr="00C43391" w:rsidRDefault="00C43391">
      <w:pPr>
        <w:rPr>
          <w:rFonts w:ascii="Calibri" w:eastAsia="Calibri" w:hAnsi="Calibri" w:cs="Times New Roman"/>
          <w:b/>
          <w:i/>
        </w:rPr>
      </w:pPr>
      <w:r w:rsidRPr="00C43391">
        <w:rPr>
          <w:rFonts w:ascii="Calibri" w:eastAsia="Calibri" w:hAnsi="Calibri" w:cs="Times New Roman"/>
          <w:b/>
          <w:i/>
        </w:rPr>
        <w:t>A brief overview of new approaches and activities developed across the eight loca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43391" w14:paraId="34D37E6A" w14:textId="77777777" w:rsidTr="00C43391">
        <w:tc>
          <w:tcPr>
            <w:tcW w:w="9016" w:type="dxa"/>
          </w:tcPr>
          <w:p w14:paraId="65D4EEA1" w14:textId="361C3E16" w:rsidR="00C43391" w:rsidRPr="004744B9" w:rsidRDefault="00C43391" w:rsidP="00C00FF1">
            <w:pPr>
              <w:rPr>
                <w:b/>
              </w:rPr>
            </w:pPr>
            <w:r w:rsidRPr="004744B9">
              <w:rPr>
                <w:b/>
              </w:rPr>
              <w:t xml:space="preserve">Approaches </w:t>
            </w:r>
          </w:p>
        </w:tc>
      </w:tr>
      <w:tr w:rsidR="00C43391" w14:paraId="58278645" w14:textId="77777777" w:rsidTr="00C43391">
        <w:tc>
          <w:tcPr>
            <w:tcW w:w="9016" w:type="dxa"/>
          </w:tcPr>
          <w:p w14:paraId="724BB400" w14:textId="77777777" w:rsidR="00C43391" w:rsidRDefault="00C00FF1">
            <w:r>
              <w:t>Approaches used included:</w:t>
            </w:r>
          </w:p>
          <w:p w14:paraId="00CFD680" w14:textId="5054C4C4" w:rsidR="00C00FF1" w:rsidRDefault="00C00FF1" w:rsidP="00C00FF1">
            <w:pPr>
              <w:pStyle w:val="ListParagraph"/>
              <w:numPr>
                <w:ilvl w:val="0"/>
                <w:numId w:val="2"/>
              </w:numPr>
            </w:pPr>
            <w:r>
              <w:t>Working in partnership with organisations such as charities, leisure providers and community and voluntary services</w:t>
            </w:r>
          </w:p>
          <w:p w14:paraId="6C94E665" w14:textId="77777777" w:rsidR="00C00FF1" w:rsidRDefault="00C00FF1" w:rsidP="00C00FF1">
            <w:pPr>
              <w:pStyle w:val="ListParagraph"/>
              <w:numPr>
                <w:ilvl w:val="0"/>
                <w:numId w:val="2"/>
              </w:numPr>
            </w:pPr>
            <w:r>
              <w:t>Inviting organisations/entrepreneurs to apply for small investment pots to tackle inactivity</w:t>
            </w:r>
          </w:p>
          <w:p w14:paraId="5B4099F0" w14:textId="05125589" w:rsidR="00C00FF1" w:rsidRDefault="00C00FF1" w:rsidP="00C00FF1">
            <w:pPr>
              <w:pStyle w:val="ListParagraph"/>
              <w:numPr>
                <w:ilvl w:val="0"/>
                <w:numId w:val="2"/>
              </w:numPr>
            </w:pPr>
            <w:r>
              <w:t>Targe</w:t>
            </w:r>
            <w:r w:rsidR="004123CC">
              <w:t>ting specific populations – e.g. people with</w:t>
            </w:r>
            <w:r>
              <w:t xml:space="preserve"> long term health conditions, caring responsibilities, or life changes (e.g. bereavement, retirement)</w:t>
            </w:r>
            <w:r w:rsidR="004123CC">
              <w:t>; targeting neighbourhoods with high levels of deprivation and physical inactivity</w:t>
            </w:r>
          </w:p>
          <w:p w14:paraId="21E88D17" w14:textId="00B3F071" w:rsidR="00C00FF1" w:rsidRDefault="00C00FF1" w:rsidP="00C00FF1">
            <w:pPr>
              <w:pStyle w:val="ListParagraph"/>
              <w:numPr>
                <w:ilvl w:val="0"/>
                <w:numId w:val="2"/>
              </w:numPr>
            </w:pPr>
            <w:r>
              <w:t>Using older adults as ‘champions’ to support increased activity</w:t>
            </w:r>
          </w:p>
          <w:p w14:paraId="041234B5" w14:textId="77777777" w:rsidR="00C00FF1" w:rsidRDefault="00C00FF1" w:rsidP="00C00FF1">
            <w:pPr>
              <w:pStyle w:val="ListParagraph"/>
              <w:numPr>
                <w:ilvl w:val="0"/>
                <w:numId w:val="2"/>
              </w:numPr>
            </w:pPr>
            <w:r>
              <w:t>Using outdoor centres to offer co-designed and participant-led activities</w:t>
            </w:r>
          </w:p>
          <w:p w14:paraId="486036F6" w14:textId="53F9C2AF" w:rsidR="00C00FF1" w:rsidRDefault="00C00FF1" w:rsidP="00C00FF1">
            <w:pPr>
              <w:pStyle w:val="ListParagraph"/>
              <w:numPr>
                <w:ilvl w:val="0"/>
                <w:numId w:val="2"/>
              </w:numPr>
            </w:pPr>
            <w:r>
              <w:t>Training older adult volunteers to deliver physical activity within social groups</w:t>
            </w:r>
          </w:p>
          <w:p w14:paraId="2FAE8732" w14:textId="005BA5B7" w:rsidR="00C00FF1" w:rsidRDefault="00C00FF1" w:rsidP="00C00FF1">
            <w:pPr>
              <w:pStyle w:val="ListParagraph"/>
              <w:numPr>
                <w:ilvl w:val="0"/>
                <w:numId w:val="2"/>
              </w:numPr>
            </w:pPr>
            <w:r>
              <w:t>Using ‘peer mentors’ to support individuals to attend sessions</w:t>
            </w:r>
          </w:p>
          <w:p w14:paraId="77F83BC0" w14:textId="77777777" w:rsidR="00C00FF1" w:rsidRDefault="00C00FF1" w:rsidP="00C00FF1">
            <w:pPr>
              <w:pStyle w:val="ListParagraph"/>
              <w:numPr>
                <w:ilvl w:val="0"/>
                <w:numId w:val="2"/>
              </w:numPr>
            </w:pPr>
            <w:r>
              <w:t>Campaigns to increase awareness and encourage physical activity uptake</w:t>
            </w:r>
          </w:p>
          <w:p w14:paraId="30A57FE0" w14:textId="1E01AE2E" w:rsidR="004123CC" w:rsidRDefault="004123CC" w:rsidP="00C00FF1">
            <w:pPr>
              <w:pStyle w:val="ListParagraph"/>
              <w:numPr>
                <w:ilvl w:val="0"/>
                <w:numId w:val="2"/>
              </w:numPr>
            </w:pPr>
            <w:r>
              <w:t xml:space="preserve">Drawing on e.g. market research </w:t>
            </w:r>
          </w:p>
        </w:tc>
      </w:tr>
      <w:tr w:rsidR="00C43391" w14:paraId="45C2F8A6" w14:textId="77777777" w:rsidTr="00C43391">
        <w:tc>
          <w:tcPr>
            <w:tcW w:w="9016" w:type="dxa"/>
          </w:tcPr>
          <w:p w14:paraId="7F56F35B" w14:textId="2423383A" w:rsidR="00C43391" w:rsidRPr="004744B9" w:rsidRDefault="00C43391">
            <w:pPr>
              <w:rPr>
                <w:b/>
              </w:rPr>
            </w:pPr>
            <w:r w:rsidRPr="004744B9">
              <w:rPr>
                <w:b/>
              </w:rPr>
              <w:t>Example activities</w:t>
            </w:r>
          </w:p>
        </w:tc>
      </w:tr>
      <w:tr w:rsidR="00C43391" w14:paraId="4EA13D5B" w14:textId="77777777" w:rsidTr="00C43391">
        <w:tc>
          <w:tcPr>
            <w:tcW w:w="9016" w:type="dxa"/>
          </w:tcPr>
          <w:p w14:paraId="63C9C541" w14:textId="59853857" w:rsidR="00C43391" w:rsidRDefault="004744B9" w:rsidP="004744B9">
            <w:r>
              <w:t xml:space="preserve">Dancing, cycling, yoga, gardening, chair-based exercise groups, walking, kayaking, indoor games (e.g. curling, darts), walking versions of team sports, tai chi, </w:t>
            </w:r>
            <w:proofErr w:type="spellStart"/>
            <w:r>
              <w:t>zumba</w:t>
            </w:r>
            <w:proofErr w:type="spellEnd"/>
            <w:r>
              <w:t>, introducing physical activity into existing social groups.</w:t>
            </w:r>
          </w:p>
        </w:tc>
      </w:tr>
      <w:tr w:rsidR="00C43391" w14:paraId="70A86225" w14:textId="77777777" w:rsidTr="00C43391">
        <w:tc>
          <w:tcPr>
            <w:tcW w:w="9016" w:type="dxa"/>
          </w:tcPr>
          <w:p w14:paraId="604C781A" w14:textId="27EF6492" w:rsidR="00C43391" w:rsidRPr="004744B9" w:rsidRDefault="00C43391">
            <w:pPr>
              <w:rPr>
                <w:b/>
              </w:rPr>
            </w:pPr>
            <w:r w:rsidRPr="004744B9">
              <w:rPr>
                <w:b/>
              </w:rPr>
              <w:t>Delivered by whom?</w:t>
            </w:r>
          </w:p>
        </w:tc>
      </w:tr>
      <w:tr w:rsidR="00C43391" w14:paraId="35F1C031" w14:textId="77777777" w:rsidTr="00C43391">
        <w:tc>
          <w:tcPr>
            <w:tcW w:w="9016" w:type="dxa"/>
          </w:tcPr>
          <w:p w14:paraId="4DEA70AF" w14:textId="59AF9A2E" w:rsidR="00C43391" w:rsidRDefault="00BF22F3">
            <w:r>
              <w:t>Individuals/organisations delivering/supporting activities included: fitness instructors, care homes, local activity clubs/organisations, volunteers (including older adult volunteers), self-facilitation by activity participants.</w:t>
            </w:r>
          </w:p>
        </w:tc>
      </w:tr>
      <w:tr w:rsidR="00C43391" w14:paraId="3F1D63F4" w14:textId="77777777" w:rsidTr="00C43391">
        <w:tc>
          <w:tcPr>
            <w:tcW w:w="9016" w:type="dxa"/>
          </w:tcPr>
          <w:p w14:paraId="062E73CE" w14:textId="0A40C236" w:rsidR="00C43391" w:rsidRPr="004744B9" w:rsidRDefault="00C43391">
            <w:pPr>
              <w:rPr>
                <w:b/>
              </w:rPr>
            </w:pPr>
            <w:r w:rsidRPr="004744B9">
              <w:rPr>
                <w:b/>
              </w:rPr>
              <w:t>Locations</w:t>
            </w:r>
          </w:p>
        </w:tc>
      </w:tr>
      <w:tr w:rsidR="00BF22F3" w14:paraId="1D7068F2" w14:textId="77777777" w:rsidTr="00C43391">
        <w:tc>
          <w:tcPr>
            <w:tcW w:w="9016" w:type="dxa"/>
          </w:tcPr>
          <w:p w14:paraId="23A5746E" w14:textId="0B4C58B3" w:rsidR="00BF22F3" w:rsidRPr="00BF22F3" w:rsidRDefault="00BF22F3" w:rsidP="00BF22F3">
            <w:r>
              <w:t xml:space="preserve">Locations included: care homes, community centres, local parks, community buildings </w:t>
            </w:r>
            <w:proofErr w:type="gramStart"/>
            <w:r>
              <w:t>e.g.</w:t>
            </w:r>
            <w:proofErr w:type="gramEnd"/>
            <w:r>
              <w:t xml:space="preserve"> pub; community gardens; leisure centres/sports facilities.</w:t>
            </w:r>
          </w:p>
        </w:tc>
      </w:tr>
    </w:tbl>
    <w:p w14:paraId="5FFA3426" w14:textId="77777777" w:rsidR="00C43391" w:rsidRDefault="00C43391"/>
    <w:sectPr w:rsidR="00C43391" w:rsidSect="00C43391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18588" w14:textId="77777777" w:rsidR="00176782" w:rsidRDefault="00176782" w:rsidP="00D17490">
      <w:pPr>
        <w:spacing w:after="0" w:line="240" w:lineRule="auto"/>
      </w:pPr>
      <w:r>
        <w:separator/>
      </w:r>
    </w:p>
  </w:endnote>
  <w:endnote w:type="continuationSeparator" w:id="0">
    <w:p w14:paraId="6D6C04B1" w14:textId="77777777" w:rsidR="00176782" w:rsidRDefault="00176782" w:rsidP="00D17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2E253" w14:textId="77777777" w:rsidR="00176782" w:rsidRDefault="00176782" w:rsidP="00D17490">
      <w:pPr>
        <w:spacing w:after="0" w:line="240" w:lineRule="auto"/>
      </w:pPr>
      <w:r>
        <w:separator/>
      </w:r>
    </w:p>
  </w:footnote>
  <w:footnote w:type="continuationSeparator" w:id="0">
    <w:p w14:paraId="2479925E" w14:textId="77777777" w:rsidR="00176782" w:rsidRDefault="00176782" w:rsidP="00D17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F0124" w14:textId="7DFCC7AF" w:rsidR="00D17490" w:rsidRDefault="00D80464">
    <w:pPr>
      <w:pStyle w:val="Header"/>
    </w:pPr>
    <w:r>
      <w:t>SUPPLEMENTARY</w:t>
    </w:r>
    <w:r w:rsidR="00D17490">
      <w:t xml:space="preserve"> FILE 1: Overview of activities </w:t>
    </w:r>
  </w:p>
  <w:p w14:paraId="21C1D235" w14:textId="77777777" w:rsidR="00D17490" w:rsidRDefault="00D174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06886"/>
    <w:multiLevelType w:val="hybridMultilevel"/>
    <w:tmpl w:val="F77E5EEE"/>
    <w:lvl w:ilvl="0" w:tplc="62D291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D4601B"/>
    <w:multiLevelType w:val="hybridMultilevel"/>
    <w:tmpl w:val="A60A4284"/>
    <w:lvl w:ilvl="0" w:tplc="DD22F5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490"/>
    <w:rsid w:val="00010D53"/>
    <w:rsid w:val="000A462B"/>
    <w:rsid w:val="000B5326"/>
    <w:rsid w:val="001330F5"/>
    <w:rsid w:val="00176782"/>
    <w:rsid w:val="002159FD"/>
    <w:rsid w:val="002200B5"/>
    <w:rsid w:val="002A7F19"/>
    <w:rsid w:val="0037154F"/>
    <w:rsid w:val="004123CC"/>
    <w:rsid w:val="004744B9"/>
    <w:rsid w:val="004E53CE"/>
    <w:rsid w:val="00686969"/>
    <w:rsid w:val="00696C10"/>
    <w:rsid w:val="007F2798"/>
    <w:rsid w:val="00864BE9"/>
    <w:rsid w:val="008A5AD8"/>
    <w:rsid w:val="008E6CB1"/>
    <w:rsid w:val="00A35498"/>
    <w:rsid w:val="00A91B1C"/>
    <w:rsid w:val="00A97F4A"/>
    <w:rsid w:val="00AE29CC"/>
    <w:rsid w:val="00BF22F3"/>
    <w:rsid w:val="00C00FF1"/>
    <w:rsid w:val="00C43391"/>
    <w:rsid w:val="00CB3E27"/>
    <w:rsid w:val="00D17490"/>
    <w:rsid w:val="00D80464"/>
    <w:rsid w:val="00D910EC"/>
    <w:rsid w:val="00DB3FA9"/>
    <w:rsid w:val="00E435CC"/>
    <w:rsid w:val="00F3130A"/>
    <w:rsid w:val="00FB6F3F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6FFB4"/>
  <w15:chartTrackingRefBased/>
  <w15:docId w15:val="{DDA8CF38-F547-4FC6-AE44-65EA76FA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D17490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174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17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490"/>
  </w:style>
  <w:style w:type="paragraph" w:styleId="Footer">
    <w:name w:val="footer"/>
    <w:basedOn w:val="Normal"/>
    <w:link w:val="FooterChar"/>
    <w:uiPriority w:val="99"/>
    <w:unhideWhenUsed/>
    <w:rsid w:val="00D17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490"/>
  </w:style>
  <w:style w:type="table" w:styleId="TableGrid">
    <w:name w:val="Table Grid"/>
    <w:basedOn w:val="TableNormal"/>
    <w:uiPriority w:val="39"/>
    <w:rsid w:val="00C43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0F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4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4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4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4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4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37E858DB29E24C8D8C6336D1383A05" ma:contentTypeVersion="4" ma:contentTypeDescription="Create a new document." ma:contentTypeScope="" ma:versionID="c87a388c8c426bbceceac50c0d4fee0d">
  <xsd:schema xmlns:xsd="http://www.w3.org/2001/XMLSchema" xmlns:xs="http://www.w3.org/2001/XMLSchema" xmlns:p="http://schemas.microsoft.com/office/2006/metadata/properties" xmlns:ns3="2fbabe18-ab0e-4ace-b39f-47605cf497ec" targetNamespace="http://schemas.microsoft.com/office/2006/metadata/properties" ma:root="true" ma:fieldsID="058ac7bd430c86f558323fd8f35dd35d" ns3:_="">
    <xsd:import namespace="2fbabe18-ab0e-4ace-b39f-47605cf497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babe18-ab0e-4ace-b39f-47605cf49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942344-D07E-4CEB-ABF3-8B148B0702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babe18-ab0e-4ace-b39f-47605cf49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C81239-A9B9-46E5-95C3-4655BFBD8C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895497C-DC07-463B-86D8-91901461F2F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Gowan</dc:creator>
  <cp:keywords/>
  <dc:description/>
  <cp:lastModifiedBy>Laura McGowan</cp:lastModifiedBy>
  <cp:revision>2</cp:revision>
  <dcterms:created xsi:type="dcterms:W3CDTF">2022-08-01T15:17:00Z</dcterms:created>
  <dcterms:modified xsi:type="dcterms:W3CDTF">2022-08-0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37E858DB29E24C8D8C6336D1383A05</vt:lpwstr>
  </property>
</Properties>
</file>